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5A3" w:rsidRDefault="00283021" w:rsidP="008D45A3">
      <w:pPr>
        <w:tabs>
          <w:tab w:val="left" w:pos="180"/>
          <w:tab w:val="left" w:pos="2340"/>
          <w:tab w:val="left" w:pos="4500"/>
          <w:tab w:val="left" w:pos="6660"/>
          <w:tab w:val="left" w:pos="88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7F69">
        <w:rPr>
          <w:rFonts w:ascii="Times New Roman" w:hAnsi="Times New Roman" w:cs="Times New Roman"/>
          <w:b/>
          <w:sz w:val="24"/>
          <w:szCs w:val="24"/>
        </w:rPr>
        <w:t>Manuscript ID</w:t>
      </w:r>
      <w:r w:rsidRPr="001E1150">
        <w:rPr>
          <w:rFonts w:ascii="Times New Roman" w:hAnsi="Times New Roman" w:cs="Times New Roman"/>
          <w:b/>
          <w:sz w:val="24"/>
          <w:szCs w:val="24"/>
        </w:rPr>
        <w:t>: #2015:06:5357</w:t>
      </w:r>
    </w:p>
    <w:p w:rsidR="00283021" w:rsidRDefault="00283021" w:rsidP="008D45A3">
      <w:pPr>
        <w:tabs>
          <w:tab w:val="left" w:pos="180"/>
          <w:tab w:val="left" w:pos="2340"/>
          <w:tab w:val="left" w:pos="4500"/>
          <w:tab w:val="left" w:pos="6660"/>
          <w:tab w:val="left" w:pos="88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for ANOVA (not previously shown)</w:t>
      </w:r>
    </w:p>
    <w:p w:rsidR="00AB1CD2" w:rsidRDefault="00AB1CD2" w:rsidP="008D45A3">
      <w:pPr>
        <w:tabs>
          <w:tab w:val="left" w:pos="180"/>
          <w:tab w:val="left" w:pos="2340"/>
          <w:tab w:val="left" w:pos="4500"/>
          <w:tab w:val="left" w:pos="6660"/>
          <w:tab w:val="left" w:pos="88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B1CD2" w:rsidRPr="008D45A3" w:rsidRDefault="00AB1CD2" w:rsidP="008D45A3">
      <w:pPr>
        <w:tabs>
          <w:tab w:val="left" w:pos="180"/>
          <w:tab w:val="left" w:pos="2340"/>
          <w:tab w:val="left" w:pos="4500"/>
          <w:tab w:val="left" w:pos="6660"/>
          <w:tab w:val="left" w:pos="88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160"/>
        <w:gridCol w:w="2160"/>
        <w:gridCol w:w="2160"/>
        <w:gridCol w:w="1098"/>
        <w:gridCol w:w="1098"/>
      </w:tblGrid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-1.41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57</w:t>
            </w:r>
          </w:p>
        </w:tc>
      </w:tr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59</w:t>
            </w:r>
          </w:p>
        </w:tc>
      </w:tr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3</w:t>
            </w:r>
          </w:p>
        </w:tc>
      </w:tr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59</w:t>
            </w:r>
          </w:p>
        </w:tc>
      </w:tr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64</w:t>
            </w:r>
          </w:p>
        </w:tc>
      </w:tr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24</w:t>
            </w:r>
          </w:p>
        </w:tc>
      </w:tr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64</w:t>
            </w:r>
          </w:p>
        </w:tc>
      </w:tr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.41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58</w:t>
            </w:r>
          </w:p>
        </w:tc>
      </w:tr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51</w:t>
            </w:r>
          </w:p>
        </w:tc>
      </w:tr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-1.41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36</w:t>
            </w:r>
          </w:p>
        </w:tc>
      </w:tr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.41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55</w:t>
            </w:r>
          </w:p>
        </w:tc>
      </w:tr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59</w:t>
            </w:r>
          </w:p>
        </w:tc>
      </w:tr>
      <w:tr w:rsidR="009727D5" w:rsidRPr="008D45A3" w:rsidTr="008D45A3"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2160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098" w:type="dxa"/>
          </w:tcPr>
          <w:p w:rsidR="009727D5" w:rsidRPr="008D45A3" w:rsidRDefault="009727D5" w:rsidP="006A14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A3">
              <w:rPr>
                <w:rFonts w:ascii="Times New Roman" w:hAnsi="Times New Roman" w:cs="Times New Roman"/>
                <w:noProof/>
                <w:sz w:val="24"/>
                <w:szCs w:val="24"/>
              </w:rPr>
              <w:t>0.64</w:t>
            </w:r>
          </w:p>
        </w:tc>
      </w:tr>
    </w:tbl>
    <w:p w:rsidR="00B56121" w:rsidRDefault="00B56121" w:rsidP="008D45A3"/>
    <w:p w:rsidR="009727D5" w:rsidRPr="009727D5" w:rsidRDefault="009727D5" w:rsidP="009727D5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Respons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pecific growth rat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Transform: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None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*** WARNING:  The Cubic Model and higher are Aliased! *** 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ummary (detailed tables shown below)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equential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Lack of Fit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Adjusted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Predict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ourc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p-valu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p-valu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R-Squared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R-Squared</w:t>
      </w:r>
    </w:p>
    <w:p w:rsidR="009727D5" w:rsidRPr="009727D5" w:rsidRDefault="009727D5" w:rsidP="009727D5">
      <w:pPr>
        <w:tabs>
          <w:tab w:val="right" w:pos="1722"/>
          <w:tab w:val="right" w:pos="3265"/>
          <w:tab w:val="right" w:pos="4808"/>
          <w:tab w:val="right" w:pos="6351"/>
          <w:tab w:val="righ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Linear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23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63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434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134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Suggest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2FI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613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50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3907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4117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Quadratic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580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112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6527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-0.1517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Suggest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Cubic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173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126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758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2.177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Alias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equential Model Sum of Squares [Type I]</w:t>
      </w:r>
    </w:p>
    <w:p w:rsidR="009727D5" w:rsidRPr="009727D5" w:rsidRDefault="009727D5" w:rsidP="009727D5">
      <w:pPr>
        <w:tabs>
          <w:tab w:val="right" w:pos="1722"/>
          <w:tab w:val="right" w:pos="3265"/>
          <w:tab w:val="right" w:pos="4808"/>
          <w:tab w:val="right" w:pos="6351"/>
          <w:tab w:val="righ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um of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Mean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p-value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ourc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quares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df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quar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Valu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Prob &gt; F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Mean vs Total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3.56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3.56</w:t>
      </w:r>
    </w:p>
    <w:p w:rsidR="00082BF2" w:rsidRDefault="009727D5" w:rsidP="009727D5">
      <w:pPr>
        <w:tabs>
          <w:tab w:val="right" w:pos="700"/>
          <w:tab w:val="right" w:pos="1722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Linear vs Mean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1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57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5.6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23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Suggest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2FI vs Linear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3.025E-00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3.025E-00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27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6132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Quadratic vs 2FI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5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2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4.3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580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Suggest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Cubic vs Quadratic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2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1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2.54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173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Alias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Residual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2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4.367E-003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Total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3.77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29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</w:t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"Sequential Model Sum of Squares [Type I]"</w:t>
      </w:r>
      <w:r w:rsidRPr="009727D5">
        <w:rPr>
          <w:rFonts w:ascii="Times New Roman" w:hAnsi="Times New Roman" w:cs="Times New Roman"/>
          <w:noProof/>
          <w:sz w:val="24"/>
          <w:szCs w:val="24"/>
        </w:rPr>
        <w:t>:  Select the highest order polynomial where the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additional terms are significant and the model is not aliased.</w:t>
      </w:r>
    </w:p>
    <w:p w:rsidR="00082BF2" w:rsidRDefault="00082BF2" w:rsidP="009727D5">
      <w:pPr>
        <w:tabs>
          <w:tab w:val="right" w:pos="700"/>
          <w:tab w:val="right" w:pos="1722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082BF2" w:rsidRDefault="00082BF2" w:rsidP="009727D5">
      <w:pPr>
        <w:tabs>
          <w:tab w:val="right" w:pos="700"/>
          <w:tab w:val="right" w:pos="1722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082BF2" w:rsidRDefault="00082BF2" w:rsidP="009727D5">
      <w:pPr>
        <w:tabs>
          <w:tab w:val="right" w:pos="700"/>
          <w:tab w:val="right" w:pos="1722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082BF2" w:rsidRDefault="00082BF2" w:rsidP="009727D5">
      <w:pPr>
        <w:tabs>
          <w:tab w:val="right" w:pos="700"/>
          <w:tab w:val="right" w:pos="1722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082BF2" w:rsidRDefault="00082BF2" w:rsidP="009727D5">
      <w:pPr>
        <w:tabs>
          <w:tab w:val="right" w:pos="700"/>
          <w:tab w:val="right" w:pos="1722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082BF2" w:rsidRDefault="00082BF2" w:rsidP="009727D5">
      <w:pPr>
        <w:tabs>
          <w:tab w:val="right" w:pos="700"/>
          <w:tab w:val="right" w:pos="1722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9727D5" w:rsidRPr="009727D5" w:rsidRDefault="009727D5" w:rsidP="009727D5">
      <w:pPr>
        <w:tabs>
          <w:tab w:val="right" w:pos="700"/>
          <w:tab w:val="right" w:pos="1722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Lack of Fit Tests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um of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Mean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p-value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ourc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quares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df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quar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Valu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Prob &gt; F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Linear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9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6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1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5.36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63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Suggest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2FI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8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1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6.2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505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Quadratic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3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1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3.8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112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Suggest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Cubic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1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1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3.7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126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Alias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Pure Error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1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4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2.830E-003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</w:t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"Lack of Fit Tests"</w:t>
      </w:r>
      <w:r w:rsidRPr="009727D5">
        <w:rPr>
          <w:rFonts w:ascii="Times New Roman" w:hAnsi="Times New Roman" w:cs="Times New Roman"/>
          <w:noProof/>
          <w:sz w:val="24"/>
          <w:szCs w:val="24"/>
        </w:rPr>
        <w:t>:  Want the selected model to have insignificant lack-of-fit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Model Summary Statistics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td.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Adjusted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Predict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ourc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Dev.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R-Squared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R-Squared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R-Squared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PRESS</w:t>
      </w:r>
    </w:p>
    <w:p w:rsidR="009727D5" w:rsidRPr="009727D5" w:rsidRDefault="009727D5" w:rsidP="009727D5">
      <w:pPr>
        <w:tabs>
          <w:tab w:val="right" w:pos="700"/>
          <w:tab w:val="right" w:pos="1722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Linear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10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529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434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134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1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Suggest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2FI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1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5430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3907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4117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31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Quadratic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07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7974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6527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-0.1517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0.2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  <w:u w:val="single"/>
        </w:rPr>
        <w:t>Suggest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Cubic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66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899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758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2.177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6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Aliased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</w:t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"Model Summary Statistics"</w:t>
      </w:r>
      <w:r w:rsidRPr="009727D5">
        <w:rPr>
          <w:rFonts w:ascii="Times New Roman" w:hAnsi="Times New Roman" w:cs="Times New Roman"/>
          <w:noProof/>
          <w:sz w:val="24"/>
          <w:szCs w:val="24"/>
        </w:rPr>
        <w:t>:  Focus on the model maximizing the "Adjusted R-Squared"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and the "Predicted R-Squared"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</w:p>
    <w:p w:rsidR="009727D5" w:rsidRDefault="009727D5" w:rsidP="008D45A3"/>
    <w:p w:rsidR="009727D5" w:rsidRDefault="009727D5" w:rsidP="008D45A3"/>
    <w:p w:rsidR="009727D5" w:rsidRPr="009727D5" w:rsidRDefault="009727D5" w:rsidP="009727D5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Use your mouse to right click on individual cells for definitions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Respons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pecific growth rate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      ANOVA for Response Surface Quadratic Model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Analysis of variance table [Partial sum of squares - Type III]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um of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Mean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p-value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ourc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quares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df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quar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Valu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Prob &gt; F</w:t>
      </w:r>
    </w:p>
    <w:p w:rsidR="009727D5" w:rsidRPr="009727D5" w:rsidRDefault="00082BF2" w:rsidP="009727D5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ab/>
        <w:t>Model</w:t>
      </w:r>
      <w:r>
        <w:rPr>
          <w:rFonts w:ascii="Times New Roman" w:hAnsi="Times New Roman" w:cs="Times New Roman"/>
          <w:noProof/>
          <w:sz w:val="24"/>
          <w:szCs w:val="24"/>
        </w:rPr>
        <w:tab/>
        <w:t>0.17</w:t>
      </w:r>
      <w:r>
        <w:rPr>
          <w:rFonts w:ascii="Times New Roman" w:hAnsi="Times New Roman" w:cs="Times New Roman"/>
          <w:noProof/>
          <w:sz w:val="24"/>
          <w:szCs w:val="24"/>
        </w:rPr>
        <w:tab/>
        <w:t>5</w:t>
      </w:r>
      <w:r>
        <w:rPr>
          <w:rFonts w:ascii="Times New Roman" w:hAnsi="Times New Roman" w:cs="Times New Roman"/>
          <w:noProof/>
          <w:sz w:val="24"/>
          <w:szCs w:val="24"/>
        </w:rPr>
        <w:tab/>
        <w:t>0.035</w:t>
      </w:r>
      <w:r>
        <w:rPr>
          <w:rFonts w:ascii="Times New Roman" w:hAnsi="Times New Roman" w:cs="Times New Roman"/>
          <w:noProof/>
          <w:sz w:val="24"/>
          <w:szCs w:val="24"/>
        </w:rPr>
        <w:tab/>
        <w:t>5.51</w:t>
      </w:r>
      <w:r>
        <w:rPr>
          <w:rFonts w:ascii="Times New Roman" w:hAnsi="Times New Roman" w:cs="Times New Roman"/>
          <w:noProof/>
          <w:sz w:val="24"/>
          <w:szCs w:val="24"/>
        </w:rPr>
        <w:tab/>
        <w:t>0.0225</w:t>
      </w:r>
      <w:r w:rsidR="009727D5" w:rsidRPr="009727D5">
        <w:rPr>
          <w:rFonts w:ascii="Times New Roman" w:hAnsi="Times New Roman" w:cs="Times New Roman"/>
          <w:noProof/>
          <w:sz w:val="24"/>
          <w:szCs w:val="24"/>
        </w:rPr>
        <w:t>significant</w:t>
      </w:r>
    </w:p>
    <w:p w:rsidR="009727D5" w:rsidRPr="009727D5" w:rsidRDefault="009727D5" w:rsidP="009727D5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 A-RPM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1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1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18.27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0037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 B-Initial vol.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7.286E-00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7.286E-00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01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9173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 AB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3.</w:t>
      </w:r>
      <w:r w:rsidR="00082BF2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          </w:t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25E-00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3.025E-00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4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5103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 A</w:t>
      </w:r>
      <w:r w:rsidRPr="009727D5">
        <w:rPr>
          <w:rFonts w:ascii="Times New Roman" w:hAnsi="Times New Roman" w:cs="Times New Roman"/>
          <w:i/>
          <w:iCs/>
          <w:noProof/>
          <w:position w:val="6"/>
          <w:sz w:val="12"/>
          <w:szCs w:val="12"/>
        </w:rPr>
        <w:t>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05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05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8.4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0225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 B</w:t>
      </w:r>
      <w:r w:rsidRPr="009727D5">
        <w:rPr>
          <w:rFonts w:ascii="Times New Roman" w:hAnsi="Times New Roman" w:cs="Times New Roman"/>
          <w:i/>
          <w:iCs/>
          <w:noProof/>
          <w:position w:val="6"/>
          <w:sz w:val="12"/>
          <w:szCs w:val="12"/>
        </w:rPr>
        <w:t>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5.309E-00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5.309E-00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84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3888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Residual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44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7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6.289E-003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Lack of Fit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03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01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3.8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1128not significant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Pure Error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0.01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4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i/>
          <w:iCs/>
          <w:noProof/>
          <w:sz w:val="24"/>
          <w:szCs w:val="24"/>
        </w:rPr>
        <w:t>2.830E-003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Cor Total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2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2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The Model F-value of 5.51 implies the model is significant.  There is only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a 2.25% chance that a "Model F-Value" this large could occur due to noise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Values of "Prob &gt; F" less than 0.0500 indicate model terms are significant.  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In this case A, A</w:t>
      </w:r>
      <w:r w:rsidRPr="009727D5">
        <w:rPr>
          <w:rFonts w:ascii="Times New Roman" w:hAnsi="Times New Roman" w:cs="Times New Roman"/>
          <w:noProof/>
          <w:position w:val="6"/>
          <w:sz w:val="12"/>
          <w:szCs w:val="12"/>
        </w:rPr>
        <w:t>2</w:t>
      </w:r>
      <w:r w:rsidRPr="009727D5">
        <w:rPr>
          <w:rFonts w:ascii="Times New Roman" w:hAnsi="Times New Roman" w:cs="Times New Roman"/>
          <w:noProof/>
          <w:sz w:val="24"/>
          <w:szCs w:val="24"/>
        </w:rPr>
        <w:t xml:space="preserve"> are significant model terms.  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Values greater than 0.1000 indicate the model terms are not significant.  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If there are many insignificant model terms (not counting those required to support hierarchy),  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model reduction may improve your model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The "Lack of Fit F-value" of 3.85 implies the Lack of Fit is not significant relative to the pure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error.  There is a 11.28% chance that a "Lack of Fit F-value" this large could occur due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to noise.  Non-significant lack of fit is good -- we want the model to fit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</w:p>
    <w:p w:rsidR="009727D5" w:rsidRPr="009727D5" w:rsidRDefault="009727D5" w:rsidP="009727D5">
      <w:pPr>
        <w:tabs>
          <w:tab w:val="left" w:pos="180"/>
          <w:tab w:val="right" w:pos="700"/>
          <w:tab w:val="right" w:pos="3265"/>
          <w:tab w:val="left" w:pos="4808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tab/>
        <w:t>Std. Dev.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7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R-Squared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7974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Mean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5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Adj R-Squared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6527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C.V. %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5.16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Pred R-Squared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1517</w:t>
      </w:r>
    </w:p>
    <w:p w:rsidR="009727D5" w:rsidRPr="009727D5" w:rsidRDefault="009727D5" w:rsidP="009727D5">
      <w:pPr>
        <w:tabs>
          <w:tab w:val="left" w:pos="180"/>
          <w:tab w:val="right" w:pos="700"/>
          <w:tab w:val="right" w:pos="3265"/>
          <w:tab w:val="left" w:pos="4808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tab/>
        <w:t>PRESS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2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Adeq Precision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6.938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A negative "Pred R-Squared" implies that the overall mean is a better predictor of your 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response than the current model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"Adeq Precision" measures the signal to noise ratio.  A ratio greater than 4 is desirable.  Your 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ratio of 6.938 indicates an adequate signal.  This model can be used to navigate the design space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</w:p>
    <w:p w:rsidR="009727D5" w:rsidRPr="009727D5" w:rsidRDefault="009727D5" w:rsidP="009727D5">
      <w:pPr>
        <w:tabs>
          <w:tab w:val="left" w:pos="180"/>
          <w:tab w:val="right" w:pos="700"/>
          <w:tab w:val="right" w:pos="3265"/>
          <w:tab w:val="left" w:pos="4808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9727D5" w:rsidRPr="009727D5" w:rsidRDefault="009727D5" w:rsidP="009727D5">
      <w:pPr>
        <w:tabs>
          <w:tab w:val="right" w:pos="700"/>
          <w:tab w:val="right" w:pos="1722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Coefficient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Standard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95% CI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95% CI</w:t>
      </w:r>
    </w:p>
    <w:p w:rsidR="009727D5" w:rsidRPr="009727D5" w:rsidRDefault="009727D5" w:rsidP="009727D5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Factor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Estimat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df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Error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Low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High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>VIF</w:t>
      </w:r>
    </w:p>
    <w:p w:rsidR="009727D5" w:rsidRPr="009727D5" w:rsidRDefault="009727D5" w:rsidP="009727D5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Intercept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5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3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5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68</w:t>
      </w:r>
    </w:p>
    <w:p w:rsidR="009727D5" w:rsidRPr="009727D5" w:rsidRDefault="009727D5" w:rsidP="009727D5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A-RPM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1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2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54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1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.00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B-Initial vol.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3.018E-00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2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06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6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.00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AB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02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40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1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66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.00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A</w:t>
      </w:r>
      <w:r w:rsidRPr="009727D5">
        <w:rPr>
          <w:rFonts w:ascii="Times New Roman" w:hAnsi="Times New Roman" w:cs="Times New Roman"/>
          <w:noProof/>
          <w:position w:val="6"/>
          <w:sz w:val="12"/>
          <w:szCs w:val="12"/>
        </w:rPr>
        <w:t>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08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30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16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017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.02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B</w:t>
      </w:r>
      <w:r w:rsidRPr="009727D5">
        <w:rPr>
          <w:rFonts w:ascii="Times New Roman" w:hAnsi="Times New Roman" w:cs="Times New Roman"/>
          <w:noProof/>
          <w:position w:val="6"/>
          <w:sz w:val="12"/>
          <w:szCs w:val="12"/>
        </w:rPr>
        <w:t>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02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30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099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0.04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1.02</w:t>
      </w:r>
    </w:p>
    <w:p w:rsidR="009727D5" w:rsidRPr="009727D5" w:rsidRDefault="009727D5" w:rsidP="009727D5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Final Equation in Terms of Coded Factors: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specific growth rat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=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+0.59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+0.12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* A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+3.018E-00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* B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02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* A * B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08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* A</w:t>
      </w:r>
      <w:r w:rsidRPr="009727D5">
        <w:rPr>
          <w:rFonts w:ascii="Times New Roman" w:hAnsi="Times New Roman" w:cs="Times New Roman"/>
          <w:noProof/>
          <w:position w:val="6"/>
          <w:sz w:val="12"/>
          <w:szCs w:val="12"/>
        </w:rPr>
        <w:t>2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028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* B</w:t>
      </w:r>
      <w:r w:rsidRPr="009727D5">
        <w:rPr>
          <w:rFonts w:ascii="Times New Roman" w:hAnsi="Times New Roman" w:cs="Times New Roman"/>
          <w:noProof/>
          <w:position w:val="6"/>
          <w:sz w:val="12"/>
          <w:szCs w:val="12"/>
        </w:rPr>
        <w:t>2</w:t>
      </w:r>
    </w:p>
    <w:p w:rsidR="009727D5" w:rsidRPr="009727D5" w:rsidRDefault="009727D5" w:rsidP="009727D5">
      <w:pPr>
        <w:tabs>
          <w:tab w:val="left" w:pos="180"/>
          <w:tab w:val="right" w:pos="700"/>
          <w:tab w:val="left" w:pos="3265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Final Equation in Terms of Actual Factors: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specific growth rate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=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+0.59400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+0.11984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* RPM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+3.01777E-003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* Initial vol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027500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* RPM * Initial vol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08762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* RPM</w:t>
      </w:r>
      <w:r w:rsidRPr="009727D5">
        <w:rPr>
          <w:rFonts w:ascii="Times New Roman" w:hAnsi="Times New Roman" w:cs="Times New Roman"/>
          <w:noProof/>
          <w:position w:val="6"/>
          <w:sz w:val="12"/>
          <w:szCs w:val="12"/>
        </w:rPr>
        <w:t>2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-0.027625</w:t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* Initial vol.</w:t>
      </w:r>
      <w:r w:rsidRPr="009727D5">
        <w:rPr>
          <w:rFonts w:ascii="Times New Roman" w:hAnsi="Times New Roman" w:cs="Times New Roman"/>
          <w:noProof/>
          <w:position w:val="6"/>
          <w:sz w:val="12"/>
          <w:szCs w:val="12"/>
        </w:rPr>
        <w:t>2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</w:p>
    <w:p w:rsidR="009727D5" w:rsidRPr="009727D5" w:rsidRDefault="009727D5" w:rsidP="009727D5">
      <w:pPr>
        <w:tabs>
          <w:tab w:val="left" w:pos="180"/>
          <w:tab w:val="right" w:pos="700"/>
          <w:tab w:val="left" w:pos="3265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The Diagnostics Case Statistics Report has been moved to the Diagnostics Node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In the Diagnostics Node, Select Case Statistics from the View Menu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Proceed to Diagnostic Plots (the next icon in progression).  Be sure to look at the: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 1) Normal probability plot of the studentized residuals to check for normality of residuals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 2) Studentized residuals versus predicted values to check for constant error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 3) Externally Studentized Residuals to look for outliers, i.e., influential values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 xml:space="preserve">   4) Box-Cox plot for power transformations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  <w:r w:rsidRPr="009727D5">
        <w:rPr>
          <w:rFonts w:ascii="Times New Roman" w:hAnsi="Times New Roman" w:cs="Times New Roman"/>
          <w:noProof/>
          <w:sz w:val="24"/>
          <w:szCs w:val="24"/>
        </w:rPr>
        <w:tab/>
        <w:t>If all the model statistics and diagnostic plots are OK, finish up with the Model Graphs icon.</w:t>
      </w:r>
      <w:r w:rsidRPr="009727D5">
        <w:rPr>
          <w:rFonts w:ascii="Times New Roman" w:hAnsi="Times New Roman" w:cs="Times New Roman"/>
          <w:noProof/>
          <w:sz w:val="24"/>
          <w:szCs w:val="24"/>
        </w:rPr>
        <w:br/>
      </w:r>
    </w:p>
    <w:p w:rsidR="009727D5" w:rsidRDefault="009727D5" w:rsidP="008D45A3"/>
    <w:p w:rsidR="009727D5" w:rsidRDefault="009727D5" w:rsidP="008D45A3"/>
    <w:p w:rsidR="009727D5" w:rsidRDefault="009727D5" w:rsidP="008D45A3">
      <w:r>
        <w:rPr>
          <w:noProof/>
          <w:lang w:val="en-MY" w:eastAsia="zh-TW"/>
        </w:rPr>
        <w:drawing>
          <wp:inline distT="0" distB="0" distL="0" distR="0">
            <wp:extent cx="6858000" cy="39074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907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27D5" w:rsidRDefault="009727D5" w:rsidP="008D45A3"/>
    <w:p w:rsidR="009727D5" w:rsidRDefault="009727D5" w:rsidP="008D45A3">
      <w:r>
        <w:rPr>
          <w:noProof/>
          <w:lang w:val="en-MY" w:eastAsia="zh-TW"/>
        </w:rPr>
        <w:drawing>
          <wp:inline distT="0" distB="0" distL="0" distR="0">
            <wp:extent cx="6858000" cy="39074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907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CAD" w:rsidRDefault="003D4CAD" w:rsidP="008D45A3">
      <w:r>
        <w:rPr>
          <w:noProof/>
          <w:lang w:val="en-MY" w:eastAsia="zh-TW"/>
        </w:rPr>
        <w:drawing>
          <wp:inline distT="0" distB="0" distL="0" distR="0">
            <wp:extent cx="6858000" cy="39074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907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CAD" w:rsidRDefault="003D4CAD" w:rsidP="008D45A3">
      <w:r>
        <w:rPr>
          <w:noProof/>
          <w:lang w:val="en-MY" w:eastAsia="zh-TW"/>
        </w:rPr>
        <w:drawing>
          <wp:inline distT="0" distB="0" distL="0" distR="0">
            <wp:extent cx="6858000" cy="39074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907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CAD" w:rsidRDefault="003D4CAD" w:rsidP="008D45A3">
      <w:r>
        <w:rPr>
          <w:noProof/>
          <w:lang w:val="en-MY" w:eastAsia="zh-TW"/>
        </w:rPr>
        <w:drawing>
          <wp:inline distT="0" distB="0" distL="0" distR="0">
            <wp:extent cx="6858000" cy="39074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907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CAD" w:rsidRDefault="003D4CAD" w:rsidP="008D45A3">
      <w:r>
        <w:rPr>
          <w:noProof/>
          <w:lang w:val="en-MY" w:eastAsia="zh-TW"/>
        </w:rPr>
        <w:drawing>
          <wp:inline distT="0" distB="0" distL="0" distR="0">
            <wp:extent cx="6858000" cy="39074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907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CAD" w:rsidRDefault="003D4CAD" w:rsidP="008D45A3">
      <w:r>
        <w:rPr>
          <w:noProof/>
          <w:lang w:val="en-MY" w:eastAsia="zh-TW"/>
        </w:rPr>
        <w:drawing>
          <wp:inline distT="0" distB="0" distL="0" distR="0">
            <wp:extent cx="6858000" cy="39074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907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4460" w:rsidRDefault="00544460" w:rsidP="008D45A3">
      <w:r>
        <w:rPr>
          <w:noProof/>
          <w:lang w:val="en-MY" w:eastAsia="zh-TW"/>
        </w:rPr>
        <w:drawing>
          <wp:inline distT="0" distB="0" distL="0" distR="0">
            <wp:extent cx="6858000" cy="37234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723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4460" w:rsidRDefault="00544460" w:rsidP="008D45A3">
      <w:r>
        <w:rPr>
          <w:noProof/>
          <w:lang w:val="en-MY" w:eastAsia="zh-TW"/>
        </w:rPr>
        <w:drawing>
          <wp:inline distT="0" distB="0" distL="0" distR="0">
            <wp:extent cx="6858000" cy="37234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723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4460" w:rsidRPr="00544460" w:rsidRDefault="00544460" w:rsidP="00544460">
      <w:pPr>
        <w:tabs>
          <w:tab w:val="left" w:pos="180"/>
          <w:tab w:val="left" w:pos="1161"/>
          <w:tab w:val="left" w:pos="2143"/>
          <w:tab w:val="left" w:pos="3125"/>
          <w:tab w:val="left" w:pos="4107"/>
          <w:tab w:val="left" w:pos="5089"/>
          <w:tab w:val="left" w:pos="6070"/>
          <w:tab w:val="left" w:pos="7052"/>
          <w:tab w:val="left" w:pos="8034"/>
          <w:tab w:val="left" w:pos="9016"/>
          <w:tab w:val="left" w:pos="9998"/>
        </w:tabs>
        <w:rPr>
          <w:rFonts w:ascii="Times New Roman" w:hAnsi="Times New Roman" w:cs="Times New Roman"/>
          <w:noProof/>
          <w:sz w:val="24"/>
          <w:szCs w:val="24"/>
        </w:rPr>
      </w:pPr>
      <w:r w:rsidRPr="00544460">
        <w:rPr>
          <w:rFonts w:ascii="Times New Roman" w:hAnsi="Times New Roman" w:cs="Times New Roman"/>
          <w:noProof/>
          <w:sz w:val="24"/>
          <w:szCs w:val="24"/>
        </w:rPr>
        <w:br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noProof/>
          <w:sz w:val="24"/>
          <w:szCs w:val="24"/>
        </w:rPr>
        <w:br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Factor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Name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Level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Low Level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High Level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Std. Dev.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Coding</w:t>
      </w:r>
    </w:p>
    <w:p w:rsidR="00544460" w:rsidRPr="00544460" w:rsidRDefault="00544460" w:rsidP="00544460">
      <w:pPr>
        <w:tabs>
          <w:tab w:val="left" w:pos="180"/>
          <w:tab w:val="left" w:pos="1161"/>
          <w:tab w:val="right" w:pos="3125"/>
          <w:tab w:val="right" w:pos="4107"/>
          <w:tab w:val="right" w:pos="5089"/>
          <w:tab w:val="right" w:pos="6070"/>
          <w:tab w:val="left" w:pos="7052"/>
          <w:tab w:val="left" w:pos="8034"/>
          <w:tab w:val="left" w:pos="9016"/>
          <w:tab w:val="left" w:pos="999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A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RPM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0.73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-1.00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1.00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0.000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Actual</w:t>
      </w:r>
    </w:p>
    <w:p w:rsidR="00544460" w:rsidRPr="00544460" w:rsidRDefault="00544460" w:rsidP="00544460">
      <w:pPr>
        <w:tabs>
          <w:tab w:val="left" w:pos="180"/>
          <w:tab w:val="left" w:pos="1161"/>
          <w:tab w:val="right" w:pos="3125"/>
          <w:tab w:val="right" w:pos="4107"/>
          <w:tab w:val="right" w:pos="5089"/>
          <w:tab w:val="right" w:pos="6070"/>
          <w:tab w:val="left" w:pos="7052"/>
          <w:tab w:val="left" w:pos="8034"/>
          <w:tab w:val="left" w:pos="9016"/>
          <w:tab w:val="left" w:pos="999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B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Initial vol.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-0.31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-1.00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1.00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0.000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Actual</w:t>
      </w:r>
    </w:p>
    <w:p w:rsidR="00544460" w:rsidRPr="00544460" w:rsidRDefault="00544460" w:rsidP="00544460">
      <w:pPr>
        <w:tabs>
          <w:tab w:val="left" w:pos="180"/>
          <w:tab w:val="left" w:pos="1161"/>
          <w:tab w:val="right" w:pos="3125"/>
          <w:tab w:val="right" w:pos="4107"/>
          <w:tab w:val="right" w:pos="5089"/>
          <w:tab w:val="right" w:pos="6070"/>
          <w:tab w:val="left" w:pos="7052"/>
          <w:tab w:val="left" w:pos="8034"/>
          <w:tab w:val="left" w:pos="9016"/>
          <w:tab w:val="left" w:pos="999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44460" w:rsidRDefault="00544460" w:rsidP="00544460">
      <w:pPr>
        <w:tabs>
          <w:tab w:val="right" w:pos="1161"/>
          <w:tab w:val="right" w:pos="2143"/>
          <w:tab w:val="right" w:pos="3125"/>
          <w:tab w:val="right" w:pos="4107"/>
          <w:tab w:val="right" w:pos="5089"/>
          <w:tab w:val="right" w:pos="6070"/>
          <w:tab w:val="right" w:pos="7052"/>
          <w:tab w:val="right" w:pos="8034"/>
          <w:tab w:val="right" w:pos="9016"/>
          <w:tab w:val="left" w:pos="999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99% of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Population</w:t>
      </w:r>
      <w:r w:rsidRPr="00544460">
        <w:rPr>
          <w:rFonts w:ascii="Times New Roman" w:hAnsi="Times New Roman" w:cs="Times New Roman"/>
          <w:noProof/>
          <w:sz w:val="24"/>
          <w:szCs w:val="24"/>
        </w:rPr>
        <w:br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Response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Prediction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Std Dev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SE Mean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95% CI low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95% CI high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SE Pred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95% PI low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95% PI high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95% TI low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95% TI high</w:t>
      </w:r>
      <w:r w:rsidRPr="00544460">
        <w:rPr>
          <w:rFonts w:ascii="Times New Roman" w:hAnsi="Times New Roman" w:cs="Times New Roman"/>
          <w:noProof/>
          <w:sz w:val="24"/>
          <w:szCs w:val="24"/>
        </w:rPr>
        <w:br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 xml:space="preserve"> specific growth rate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63742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0793017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0363463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551474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723365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0872342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431143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843696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201459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1.07338</w:t>
      </w:r>
      <w:r w:rsidRPr="00544460">
        <w:rPr>
          <w:rFonts w:ascii="Times New Roman" w:hAnsi="Times New Roman" w:cs="Times New Roman"/>
          <w:noProof/>
          <w:sz w:val="24"/>
          <w:szCs w:val="24"/>
        </w:rPr>
        <w:br/>
      </w:r>
    </w:p>
    <w:p w:rsidR="00544460" w:rsidRDefault="00544460" w:rsidP="00544460">
      <w:pPr>
        <w:tabs>
          <w:tab w:val="right" w:pos="1161"/>
          <w:tab w:val="right" w:pos="2143"/>
          <w:tab w:val="right" w:pos="3125"/>
          <w:tab w:val="right" w:pos="4107"/>
          <w:tab w:val="right" w:pos="5089"/>
          <w:tab w:val="right" w:pos="6070"/>
          <w:tab w:val="right" w:pos="7052"/>
          <w:tab w:val="right" w:pos="8034"/>
          <w:tab w:val="right" w:pos="9016"/>
          <w:tab w:val="left" w:pos="999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44460" w:rsidRPr="00544460" w:rsidRDefault="00544460" w:rsidP="00544460">
      <w:pPr>
        <w:tabs>
          <w:tab w:val="right" w:pos="1161"/>
          <w:tab w:val="right" w:pos="2143"/>
          <w:tab w:val="right" w:pos="3125"/>
          <w:tab w:val="right" w:pos="4107"/>
          <w:tab w:val="right" w:pos="5089"/>
          <w:tab w:val="right" w:pos="6070"/>
          <w:tab w:val="right" w:pos="7052"/>
          <w:tab w:val="right" w:pos="8034"/>
          <w:tab w:val="right" w:pos="9016"/>
          <w:tab w:val="left" w:pos="999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44460" w:rsidRPr="00544460" w:rsidRDefault="00544460" w:rsidP="00544460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44460">
        <w:rPr>
          <w:rFonts w:ascii="Times New Roman" w:hAnsi="Times New Roman" w:cs="Times New Roman"/>
          <w:noProof/>
          <w:sz w:val="24"/>
          <w:szCs w:val="24"/>
        </w:rPr>
        <w:br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Confirmation Report</w:t>
      </w:r>
      <w:r w:rsidRPr="00544460">
        <w:rPr>
          <w:rFonts w:ascii="Times New Roman" w:hAnsi="Times New Roman" w:cs="Times New Roman"/>
          <w:noProof/>
          <w:sz w:val="24"/>
          <w:szCs w:val="24"/>
        </w:rPr>
        <w:br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Two-sided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onfidence = 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95%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n = 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544460">
        <w:rPr>
          <w:rFonts w:ascii="Times New Roman" w:hAnsi="Times New Roman" w:cs="Times New Roman"/>
          <w:noProof/>
          <w:sz w:val="24"/>
          <w:szCs w:val="24"/>
        </w:rPr>
        <w:br/>
      </w:r>
    </w:p>
    <w:p w:rsidR="00544460" w:rsidRPr="00544460" w:rsidRDefault="00544460" w:rsidP="00544460">
      <w:pPr>
        <w:tabs>
          <w:tab w:val="left" w:pos="1722"/>
          <w:tab w:val="left" w:pos="4808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44460">
        <w:rPr>
          <w:rFonts w:ascii="Times New Roman" w:hAnsi="Times New Roman" w:cs="Times New Roman"/>
          <w:noProof/>
          <w:sz w:val="24"/>
          <w:szCs w:val="24"/>
        </w:rPr>
        <w:br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Factor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Name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Level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Low Level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High Level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Std. Dev.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Coding</w:t>
      </w:r>
    </w:p>
    <w:p w:rsidR="00544460" w:rsidRPr="00544460" w:rsidRDefault="00544460" w:rsidP="00544460">
      <w:pPr>
        <w:tabs>
          <w:tab w:val="left" w:pos="180"/>
          <w:tab w:val="right" w:pos="700"/>
          <w:tab w:val="left" w:pos="1722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A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RPM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0.73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-1.00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1.00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0.000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Actual</w:t>
      </w:r>
    </w:p>
    <w:p w:rsidR="00544460" w:rsidRPr="00544460" w:rsidRDefault="00544460" w:rsidP="00544460">
      <w:pPr>
        <w:tabs>
          <w:tab w:val="left" w:pos="180"/>
          <w:tab w:val="right" w:pos="700"/>
          <w:tab w:val="left" w:pos="1722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B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Initial vol.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-0.31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-1.00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1.00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0.000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Actual</w:t>
      </w:r>
    </w:p>
    <w:p w:rsidR="00544460" w:rsidRPr="00544460" w:rsidRDefault="00544460" w:rsidP="00544460">
      <w:pPr>
        <w:tabs>
          <w:tab w:val="left" w:pos="180"/>
          <w:tab w:val="right" w:pos="700"/>
          <w:tab w:val="left" w:pos="1722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44460">
        <w:rPr>
          <w:rFonts w:ascii="Times New Roman" w:hAnsi="Times New Roman" w:cs="Times New Roman"/>
          <w:noProof/>
          <w:sz w:val="24"/>
          <w:szCs w:val="24"/>
        </w:rPr>
        <w:br/>
      </w:r>
      <w:r w:rsidRPr="00544460">
        <w:rPr>
          <w:rFonts w:ascii="Times New Roman" w:hAnsi="Times New Roman" w:cs="Times New Roman"/>
          <w:noProof/>
          <w:sz w:val="24"/>
          <w:szCs w:val="24"/>
        </w:rPr>
        <w:br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Response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Prediction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Std Dev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SE (n=1)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95% PI low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</w:r>
      <w:r w:rsidRPr="00544460">
        <w:rPr>
          <w:rFonts w:ascii="Times New Roman" w:hAnsi="Times New Roman" w:cs="Times New Roman"/>
          <w:b/>
          <w:bCs/>
          <w:noProof/>
          <w:sz w:val="24"/>
          <w:szCs w:val="24"/>
        </w:rPr>
        <w:t>95% PI high</w:t>
      </w:r>
      <w:r w:rsidRPr="00544460">
        <w:rPr>
          <w:rFonts w:ascii="Times New Roman" w:hAnsi="Times New Roman" w:cs="Times New Roman"/>
          <w:noProof/>
          <w:sz w:val="24"/>
          <w:szCs w:val="24"/>
        </w:rPr>
        <w:br/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 xml:space="preserve"> specific growth rate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63742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0793017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0872369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431137</w:t>
      </w:r>
      <w:r w:rsidRPr="00544460">
        <w:rPr>
          <w:rFonts w:ascii="Times New Roman" w:hAnsi="Times New Roman" w:cs="Times New Roman"/>
          <w:noProof/>
          <w:sz w:val="24"/>
          <w:szCs w:val="24"/>
        </w:rPr>
        <w:tab/>
        <w:t>0.843702</w:t>
      </w:r>
      <w:r w:rsidRPr="00544460">
        <w:rPr>
          <w:rFonts w:ascii="Times New Roman" w:hAnsi="Times New Roman" w:cs="Times New Roman"/>
          <w:noProof/>
          <w:sz w:val="24"/>
          <w:szCs w:val="24"/>
        </w:rPr>
        <w:br/>
      </w:r>
    </w:p>
    <w:p w:rsidR="00544460" w:rsidRPr="00544460" w:rsidRDefault="00544460" w:rsidP="00544460">
      <w:pPr>
        <w:tabs>
          <w:tab w:val="left" w:pos="1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44460" w:rsidRDefault="00544460" w:rsidP="008D45A3"/>
    <w:sectPr w:rsidR="00544460" w:rsidSect="00AB05A6">
      <w:footerReference w:type="default" r:id="rId15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4999" w:rsidRDefault="00D14999" w:rsidP="00AB1CD2">
      <w:pPr>
        <w:spacing w:after="0" w:line="240" w:lineRule="auto"/>
      </w:pPr>
      <w:r>
        <w:separator/>
      </w:r>
    </w:p>
  </w:endnote>
  <w:endnote w:type="continuationSeparator" w:id="0">
    <w:p w:rsidR="00D14999" w:rsidRDefault="00D14999" w:rsidP="00AB1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75691"/>
      <w:docPartObj>
        <w:docPartGallery w:val="Page Numbers (Bottom of Page)"/>
        <w:docPartUnique/>
      </w:docPartObj>
    </w:sdtPr>
    <w:sdtContent>
      <w:sdt>
        <w:sdtPr>
          <w:id w:val="565050523"/>
          <w:docPartObj>
            <w:docPartGallery w:val="Page Numbers (Top of Page)"/>
            <w:docPartUnique/>
          </w:docPartObj>
        </w:sdtPr>
        <w:sdtContent>
          <w:p w:rsidR="00AB1CD2" w:rsidRDefault="00AB1CD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D14999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D14999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AB1CD2" w:rsidRDefault="00AB1C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4999" w:rsidRDefault="00D14999" w:rsidP="00AB1CD2">
      <w:pPr>
        <w:spacing w:after="0" w:line="240" w:lineRule="auto"/>
      </w:pPr>
      <w:r>
        <w:separator/>
      </w:r>
    </w:p>
  </w:footnote>
  <w:footnote w:type="continuationSeparator" w:id="0">
    <w:p w:rsidR="00D14999" w:rsidRDefault="00D14999" w:rsidP="00AB1C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8D45A3"/>
    <w:rsid w:val="000138EE"/>
    <w:rsid w:val="00040BDA"/>
    <w:rsid w:val="00080D3A"/>
    <w:rsid w:val="000818FB"/>
    <w:rsid w:val="00082BF2"/>
    <w:rsid w:val="000C5E9E"/>
    <w:rsid w:val="000F2DA2"/>
    <w:rsid w:val="00165E4B"/>
    <w:rsid w:val="00166543"/>
    <w:rsid w:val="0017159F"/>
    <w:rsid w:val="001E1150"/>
    <w:rsid w:val="002128C1"/>
    <w:rsid w:val="00241646"/>
    <w:rsid w:val="00283021"/>
    <w:rsid w:val="002838E2"/>
    <w:rsid w:val="003A1475"/>
    <w:rsid w:val="003D4CAD"/>
    <w:rsid w:val="00433706"/>
    <w:rsid w:val="00544460"/>
    <w:rsid w:val="00634E8E"/>
    <w:rsid w:val="0079273E"/>
    <w:rsid w:val="007A7833"/>
    <w:rsid w:val="007E45D8"/>
    <w:rsid w:val="0082714A"/>
    <w:rsid w:val="008D45A3"/>
    <w:rsid w:val="00900E14"/>
    <w:rsid w:val="00924342"/>
    <w:rsid w:val="0092633D"/>
    <w:rsid w:val="00971092"/>
    <w:rsid w:val="009727D5"/>
    <w:rsid w:val="009F237E"/>
    <w:rsid w:val="00A06012"/>
    <w:rsid w:val="00AB1CD2"/>
    <w:rsid w:val="00B46C36"/>
    <w:rsid w:val="00B54610"/>
    <w:rsid w:val="00B56121"/>
    <w:rsid w:val="00B82F3B"/>
    <w:rsid w:val="00BF4137"/>
    <w:rsid w:val="00C1150A"/>
    <w:rsid w:val="00CA1BFA"/>
    <w:rsid w:val="00D05883"/>
    <w:rsid w:val="00D14999"/>
    <w:rsid w:val="00D5772A"/>
    <w:rsid w:val="00DC0C33"/>
    <w:rsid w:val="00DF4026"/>
    <w:rsid w:val="00E50EBE"/>
    <w:rsid w:val="00EA6D11"/>
    <w:rsid w:val="00EE4509"/>
    <w:rsid w:val="00F07D4F"/>
    <w:rsid w:val="00FB55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qFormat/>
    <w:rsid w:val="00F07D4F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D45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7D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B1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B1CD2"/>
  </w:style>
  <w:style w:type="paragraph" w:styleId="Footer">
    <w:name w:val="footer"/>
    <w:basedOn w:val="Normal"/>
    <w:link w:val="FooterChar"/>
    <w:uiPriority w:val="99"/>
    <w:unhideWhenUsed/>
    <w:rsid w:val="00AB1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CD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16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neen Afzal</dc:creator>
  <cp:lastModifiedBy>Yusrizam</cp:lastModifiedBy>
  <cp:revision>3</cp:revision>
  <dcterms:created xsi:type="dcterms:W3CDTF">2015-10-02T09:35:00Z</dcterms:created>
  <dcterms:modified xsi:type="dcterms:W3CDTF">2015-10-02T09:35:00Z</dcterms:modified>
</cp:coreProperties>
</file>